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6      MKAKILTSVALLACSGSLFAQTLATVNGQKIDSSVIDAQVAAFRAENSSAEDSPQLRRA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6       MKAKILTSAALLACSGSLFAQTLATVNGQKIDSSVIDAQVAAFRAENSRAEDSPQLRRA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9       MKAKILTSVALLACSGSLFAQTLATVNGQKIDSSVIDAQVAAFRAENSSAEDSPQLRRA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40       MKAKILTSVALLACSGSLFAQTLATVNGQKIDSSVIDAQVAAFRAENSSAEDSPQLRRA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4       MKAKILTSVALLACSGSLFAQTLATVNGQKIDSSVIDAQVAAFRAENSSAEDSPQLRRA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4      MKAKILTSVALLACSGSLFAQTLATVNGQKIDSSVIDAQVAAFRAENSRAEDSPRLRQA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1      MKAKILTSVALLACSGSLFAQTLATVNGQKIDSAVIE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6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1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7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44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40      MKAKILTSVALLACSGSLFAQTLATVNGQKIDSSVIDV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9      MKAKILTSVALLACSGSLFAQTLATVNGQKIDSSVIDAQVS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1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9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0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77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6      MKAKILTSVALLACSGSLFAQTLATVNGQKIDSSVIDAQVAAFRAG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8      ME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2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1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0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3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7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8       MKAKILTSVALLACSGSLFAQTLATVNGQKIDSSVIDAQVAAFRAENSRT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7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6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4      MKAKILTSVALLACSGSLFAQTLATVNGQKIDSSVIDAQVAAFRAENSRAEDTS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8      MKAKILTSVALLACSGSLFAQTLATVNGQKIDSSVIDAQVAAFRAK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7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61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8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7       MKAKILTSVALLACF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4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2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3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81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9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5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3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2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7       MKAKILTF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 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 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  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8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5      MKAKILTSVALLACSGSLFAQTLATVNGQKIDSSVIDAQVAAFRAENSRAEDTPQLRQSL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6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 xml:space="preserve">          *:***** .***** ******************:**:.**:**** ** :**: :**::*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6      LNQEITNTVVAQEVKRLKLDRSAEFKDMLAKLRAEAEKSGDDKKPSFKTVWQAVE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6       LNQEITNTVVAQEVKRLKLDRSAEFKDMLAKLRAEAEKSGDDKKPSFKTVWQAVE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9       LNQEITNTVVAQEVKRLKLDRSAEFKDMLAKLRAEAEKSGDDKKPSFKTVWQAVE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40       LNQEITHTVVAQEVKRLKLDRSAEFKDMLAKLRAEAEKSGDDKKPSFKTVWQAVE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4       LNQEITHTVVAQEVKRLKLDRSAEFKDMLAKLRAEAEKSGDDKKPSFKTVWQAVE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4      LENEVVNTVVAQEVKRLKLDQSAEFKDTLAKLRAEAKKSGDDKKPSFKTVWSAVEYE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1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6      LENEVVNTVVAQEVKRLKLDRSAEFKNALAKLRT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1      LENEVVNTVVAQEVKH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7      LENEVVNTVVAQEVKRLKLDRSAEFKNALAKLRAEAKKSGDDKKPSFKTVWQT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lastRenderedPageBreak/>
        <w:t>A144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40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9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1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9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0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77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6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8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2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1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0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3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7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8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7      LENEVVNTVVAQEVKL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6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4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8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7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61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8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7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4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2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3       LENEVVNTVVAQEVKRLKLDRSAEFKNALV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81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9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5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3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2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7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 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 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        LENEVVNTVVAQEVKRLKLDRSAEFKNALAKLRAEAKKSGDDKKPSFKTVWQAVKYG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8      LENEVVNTVVAQEVKRLKLDQSAEFKDTLAKLRAEAKKSGDDKKPSFKTLWSALEYE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5      LENEVVNTVVAQEVKRLKLDQSAEFKDTLAKLRAEAKKSGDDKKPSFKTLWSALEYELN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2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 xml:space="preserve">          *::*:..******** ****:*****: *.***:**:************:*.:::* ***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6      RAYALHIAKTQPVSEQDAKAAYDNISGFYKGTQEVQLGEILTDKEENAKKAVAG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6       RAYALHIAKTQPVSEQDAKAAYDNISGFYKGTQEVQLGEILTDKEDNAKKAVAG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9       RAYALHIAKTQPVSEQDAKAAYDNISGFYKGTQEVQLGEILTDKEDNAKKAVAG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40       RAYALHIAKTQPVSEQDAKAAYDNIRGFYKGTQEVQLGEILTDKEDNAKKAVAG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4       RAYALHIAKTQPVSEQDAKAAYDNIRGFYKGTQEVQLGEILTDKEDNAKKAVAG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4      RAYALHIAKTQPVSEQDAKAAYDNISGFYKGTQEVQLGEVLTDKED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1      EAYALHIAKTQPVSEQEVKAAYDNISGFYKGTQEVQLGEILTDKEENAKKAVADLR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6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1      EAYALHIAKTQPVSEQEVKAAYDNISGFYKGTQEVQLGEILTDKEENAKKAVADLR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7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44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40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9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1      EAYALHIAKTQPVSEQEVKAAYDNISGL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9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0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77      EAYALHIAKTQPVSEQEVKAAYDNIN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6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8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2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lastRenderedPageBreak/>
        <w:t>A161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0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3      EAYALHIAKTQPVSEQEVKAAYDNISGFYKGTQEVQLGEILTDKEG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7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8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7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6      EAYALHIAKTQPVSEQEVKAAYDNISGFYKGTQEVQLGEILA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4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8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7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61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8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7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4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2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3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81       EAYALHIAKTQPVSEQEVKAAYDNISGFYKGM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9       EAYALHIAKTQPVSEQEVKAAYDNISGFYKGTQEVQLGEILTDKEENAKKAVADLRV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5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3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2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7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        EAYALHIAKTQPVSEQEVKAAYDNISGFYKGTQEVQLGEILTDKEENAKKAVADLR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       EAYALHIAKTQPVSEQEI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 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        EAYALHIAKTQPVSEQEVKAA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8      RAYALHIAKTQPVSEQEVKAV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5      RVYALHIAKTQPVSEQEVKAVYDNISGFYKGTQEVQLGEILTDKEENAKKAVADLKAKK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18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 xml:space="preserve">          ..**************: **.**** *:*** *******:*:*** ******* *:.***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6      FDAVLKQYSLNDHTKQTGKPD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6       FDAVLKQYSLNDHTKQTGKPDGYVPLKDLEQGVPPLYQAV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9       FDAVLKQYSLNDHTKQTGKPDGYVPLKDLEQGVPPLYQAV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40       FDAVLKQYSLNDHTKQTGKPD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4       FDAVLKQYSLNDHTKQTGKPD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4      FDAVLKQYSLNDRAKQTGAPDEYVPLKNLEQDAVPLYQAVKDLKKGEFTAV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1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6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1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7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44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40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9      FDAVLKQYSLNDRTKQTGAPVGYVPLKDLEQGVPPLYR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1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9      FDAVLKQYSLNDRTKQTGAPVR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0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77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6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8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2      FDAVLKQYSLNDRTKQTGAPVGYVPLKDLEQGVPPLYQS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1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0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3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7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8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7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6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4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8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7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lastRenderedPageBreak/>
        <w:t>A61       FDAVLKQYSLNDRTKQTGAPVGYVL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8       FDAVLKQYSLNDRTKQTGAPVGYVPLKDLEQGVPL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7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4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2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3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81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9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5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3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2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7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 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        FDAVLKQYSLNDRTKQTGAPVGYVPLKDLEQGVPPLYR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       FDAVLKQYSLNDRTKQTGAPVGYVPLKDLEQGVPPLYQAIKDLKKS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        FDAVLKQYSLNDR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8      FDAVLKQYSLNDRTKQTGAPD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5      FDAVLKQYSLNDHTKQTGAPVGYVPLKDLEQGVPPLYQAIKDLKKGEFTATPLKNGDFYG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40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 xml:space="preserve">          ************::**** *  ** **:*** .  **:::*****.****.*********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6      VYYVNDRRDVKVPSFDEMKEQLTGDLQAERIDRAVGALLDKADIKPAE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6       VYYVNDRRDVKVPSFDEMKEQLTGDLQAERIDRAVGALLDKADIKPAE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9       VYYVNDRREVKVPSFDEMKEQLTGDLQAERIDRAVGALLDKADIKPAE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40       VYYVNDRREVKVPSFDEMKEQLTGDLQAERIDRAVGALLDKADIKPAE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4       VYYVNDRRDVKVPSFDEMKEQLTGDLQAERIDRAVGALLDKADIKPAE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4      VYYVNDRRDVKVPSFDELKEQIAGDLQAERIDRAVGALLNKADIKPV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1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6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1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7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44      VYYVNDSREVKVPSFDEMKGQIAGNLQAERIDRAVGALLGKV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40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9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91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9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30      VYYVNDSREVKVPSFDEMKGQIAS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77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6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8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2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1      VYYVNDSREVKVPSFDK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60      VYYVNDSREVKVPSFDEMKGQIAGNLQAERIDRV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3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7      VYYVNDSREVKVPSFDER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8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7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6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14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08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7       VYYVNDSREVKVPSFDEMKGQIAGNLQV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61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8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57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4       VYYVNDSREVKVL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92       VYYVNDSREVKVS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3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81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79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5      VYYVNDSREVKVPSFDEMKGQIV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53      VYYVNDSREVKVPSFDEMKGQIAGNLQAERIDRAVGVLLGKANIKPV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lastRenderedPageBreak/>
        <w:t>A52       VYYVNDSREVKVPSFDEMKGQIAGNLQAERIDRAVGV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7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3 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8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 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2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1        VYYVNDSREVKVPSFDEMKGQIAGNLQAERIDRAVGALLGKAN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08      VYYVNDRREVKVPSFDEMKGQIAGDLQAEQIDRAVGALLGKAD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>A215      VYYVNDRRDVKVPSFDEMKGQIAGDLQAEQIDRAVGALLGKADIKPAK</w:t>
      </w:r>
      <w:r w:rsidRPr="00F00809">
        <w:rPr>
          <w:rFonts w:ascii="Courier New" w:eastAsia="Times New Roman" w:hAnsi="Courier New" w:cs="Courier New"/>
          <w:sz w:val="20"/>
          <w:szCs w:val="20"/>
        </w:rPr>
        <w:tab/>
        <w:t>288</w:t>
      </w:r>
    </w:p>
    <w:p w:rsidR="00F00809" w:rsidRPr="00F00809" w:rsidRDefault="00F00809" w:rsidP="00F0080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</w:rPr>
      </w:pPr>
      <w:r w:rsidRPr="00F00809">
        <w:rPr>
          <w:rFonts w:ascii="Courier New" w:eastAsia="Times New Roman" w:hAnsi="Courier New" w:cs="Courier New"/>
          <w:sz w:val="20"/>
          <w:szCs w:val="20"/>
        </w:rPr>
        <w:t xml:space="preserve">          ****** *:*** ***: * *:..:**.*:***.**.** *.:***.:</w:t>
      </w:r>
    </w:p>
    <w:p w:rsidR="00F00809" w:rsidRDefault="00F00809" w:rsidP="00F00809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F2A31" w:rsidRPr="005F2A31" w:rsidRDefault="005F2A31" w:rsidP="001233EF">
      <w:pPr>
        <w:rPr>
          <w:rFonts w:asciiTheme="majorBidi" w:hAnsiTheme="majorBidi" w:cstheme="majorBidi"/>
          <w:sz w:val="24"/>
          <w:szCs w:val="24"/>
        </w:rPr>
      </w:pPr>
      <w:r w:rsidRPr="005F2A31">
        <w:rPr>
          <w:rFonts w:asciiTheme="majorBidi" w:hAnsiTheme="majorBidi" w:cstheme="majorBidi"/>
          <w:b/>
          <w:bCs/>
          <w:sz w:val="24"/>
          <w:szCs w:val="24"/>
        </w:rPr>
        <w:t>Hu</w:t>
      </w:r>
      <w:r>
        <w:rPr>
          <w:rFonts w:asciiTheme="majorBidi" w:hAnsiTheme="majorBidi" w:cstheme="majorBidi"/>
          <w:b/>
          <w:bCs/>
          <w:sz w:val="24"/>
          <w:szCs w:val="24"/>
        </w:rPr>
        <w:t>mbert e</w:t>
      </w:r>
      <w:r w:rsidRPr="005F2A3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t al. </w:t>
      </w:r>
      <w:r w:rsidRPr="005F2A31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1233EF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Fig.</w:t>
      </w:r>
      <w:bookmarkStart w:id="0" w:name="_GoBack"/>
      <w:bookmarkEnd w:id="0"/>
      <w:r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Alignment of non-redundant NMB</w:t>
      </w:r>
      <w:r>
        <w:rPr>
          <w:rFonts w:asciiTheme="majorBidi" w:hAnsiTheme="majorBidi" w:cstheme="majorBidi"/>
          <w:b/>
          <w:bCs/>
          <w:sz w:val="24"/>
          <w:szCs w:val="24"/>
        </w:rPr>
        <w:t>0345</w:t>
      </w:r>
      <w:r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(NEIS1</w:t>
      </w:r>
      <w:r>
        <w:rPr>
          <w:rFonts w:asciiTheme="majorBidi" w:hAnsiTheme="majorBidi" w:cstheme="majorBidi"/>
          <w:b/>
          <w:bCs/>
          <w:sz w:val="24"/>
          <w:szCs w:val="24"/>
        </w:rPr>
        <w:t>825</w:t>
      </w:r>
      <w:r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) amino acid sequences for </w:t>
      </w:r>
      <w:r w:rsidRPr="005F2A31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Neisseria </w:t>
      </w:r>
      <w:proofErr w:type="spellStart"/>
      <w:r w:rsidRPr="005F2A31">
        <w:rPr>
          <w:rFonts w:asciiTheme="majorBidi" w:hAnsiTheme="majorBidi" w:cstheme="majorBidi"/>
          <w:b/>
          <w:bCs/>
          <w:i/>
          <w:iCs/>
          <w:sz w:val="24"/>
          <w:szCs w:val="24"/>
        </w:rPr>
        <w:t>meningitidis</w:t>
      </w:r>
      <w:proofErr w:type="spellEnd"/>
      <w:r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8A568E">
        <w:rPr>
          <w:rFonts w:asciiTheme="majorBidi" w:hAnsiTheme="majorBidi" w:cstheme="majorBidi"/>
          <w:b/>
          <w:bCs/>
          <w:sz w:val="24"/>
          <w:szCs w:val="24"/>
        </w:rPr>
        <w:t>isolates</w:t>
      </w:r>
      <w:r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in the </w:t>
      </w:r>
      <w:hyperlink r:id="rId8" w:history="1">
        <w:r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t>http://pubmlst</w:t>
        </w:r>
        <w:r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noBreakHyphen/>
          <w:t>org/perl/bigsdb/bigsdb</w:t>
        </w:r>
        <w:r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noBreakHyphen/>
          <w:t>pl?db=pubmlst_neisseria_isolates</w:t>
        </w:r>
      </w:hyperlink>
      <w:r w:rsidRPr="005F2A31">
        <w:rPr>
          <w:rFonts w:asciiTheme="majorBidi" w:hAnsiTheme="majorBidi" w:cstheme="majorBidi"/>
          <w:color w:val="0000FF" w:themeColor="hyperlink"/>
          <w:sz w:val="24"/>
          <w:szCs w:val="24"/>
          <w:u w:val="single"/>
        </w:rPr>
        <w:t xml:space="preserve"> </w:t>
      </w:r>
      <w:r w:rsidRPr="005F2A31">
        <w:rPr>
          <w:rFonts w:asciiTheme="majorBidi" w:hAnsiTheme="majorBidi" w:cstheme="majorBidi"/>
          <w:b/>
          <w:bCs/>
          <w:sz w:val="24"/>
          <w:szCs w:val="24"/>
        </w:rPr>
        <w:t xml:space="preserve"> database and the additional 13 strains in our collection. </w:t>
      </w:r>
      <w:r w:rsidRPr="005F2A31">
        <w:rPr>
          <w:rFonts w:asciiTheme="majorBidi" w:hAnsiTheme="majorBidi" w:cstheme="majorBidi"/>
          <w:sz w:val="24"/>
          <w:szCs w:val="24"/>
        </w:rPr>
        <w:t xml:space="preserve">Database was accessed </w:t>
      </w:r>
      <w:r w:rsidR="00F00809">
        <w:rPr>
          <w:rFonts w:asciiTheme="majorBidi" w:hAnsiTheme="majorBidi" w:cstheme="majorBidi"/>
          <w:sz w:val="24"/>
          <w:szCs w:val="24"/>
        </w:rPr>
        <w:t>01</w:t>
      </w:r>
      <w:r>
        <w:rPr>
          <w:rFonts w:asciiTheme="majorBidi" w:hAnsiTheme="majorBidi" w:cstheme="majorBidi"/>
          <w:sz w:val="24"/>
          <w:szCs w:val="24"/>
        </w:rPr>
        <w:t>-</w:t>
      </w:r>
      <w:r w:rsidR="00F00809">
        <w:rPr>
          <w:rFonts w:asciiTheme="majorBidi" w:hAnsiTheme="majorBidi" w:cstheme="majorBidi"/>
          <w:sz w:val="24"/>
          <w:szCs w:val="24"/>
        </w:rPr>
        <w:t>03</w:t>
      </w:r>
      <w:r>
        <w:rPr>
          <w:rFonts w:asciiTheme="majorBidi" w:hAnsiTheme="majorBidi" w:cstheme="majorBidi"/>
          <w:sz w:val="24"/>
          <w:szCs w:val="24"/>
        </w:rPr>
        <w:t>-201</w:t>
      </w:r>
      <w:r w:rsidR="00F00809">
        <w:rPr>
          <w:rFonts w:asciiTheme="majorBidi" w:hAnsiTheme="majorBidi" w:cstheme="majorBidi"/>
          <w:sz w:val="24"/>
          <w:szCs w:val="24"/>
        </w:rPr>
        <w:t>6</w:t>
      </w:r>
      <w:r w:rsidRPr="005F2A31">
        <w:rPr>
          <w:rFonts w:asciiTheme="majorBidi" w:hAnsiTheme="majorBidi" w:cstheme="majorBidi"/>
          <w:sz w:val="24"/>
          <w:szCs w:val="24"/>
        </w:rPr>
        <w:t>.</w:t>
      </w:r>
    </w:p>
    <w:p w:rsidR="005F2A31" w:rsidRPr="005F2A31" w:rsidRDefault="005F2A31" w:rsidP="005F2A31">
      <w:pPr>
        <w:rPr>
          <w:rFonts w:asciiTheme="majorBidi" w:hAnsiTheme="majorBidi" w:cstheme="majorBidi"/>
          <w:sz w:val="24"/>
          <w:szCs w:val="24"/>
        </w:rPr>
      </w:pPr>
      <w:r w:rsidRPr="005F2A31">
        <w:rPr>
          <w:rFonts w:asciiTheme="majorBidi" w:hAnsiTheme="majorBidi" w:cstheme="majorBidi"/>
          <w:sz w:val="24"/>
          <w:szCs w:val="24"/>
        </w:rPr>
        <w:t xml:space="preserve">Amino acid sequence alignments were generated using </w:t>
      </w:r>
      <w:proofErr w:type="spellStart"/>
      <w:r w:rsidRPr="005F2A31">
        <w:rPr>
          <w:rFonts w:asciiTheme="majorBidi" w:hAnsiTheme="majorBidi" w:cstheme="majorBidi"/>
          <w:sz w:val="24"/>
          <w:szCs w:val="24"/>
        </w:rPr>
        <w:t>Clustal</w:t>
      </w:r>
      <w:proofErr w:type="spellEnd"/>
      <w:r w:rsidRPr="005F2A31">
        <w:rPr>
          <w:rFonts w:asciiTheme="majorBidi" w:hAnsiTheme="majorBidi" w:cstheme="majorBidi"/>
          <w:sz w:val="24"/>
          <w:szCs w:val="24"/>
        </w:rPr>
        <w:t xml:space="preserve"> (</w:t>
      </w:r>
      <w:hyperlink r:id="rId9" w:history="1">
        <w:r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t>http://www.ebi.ac.uk/Tools/msa/clustalo/</w:t>
        </w:r>
      </w:hyperlink>
      <w:r w:rsidRPr="005F2A31">
        <w:rPr>
          <w:rFonts w:asciiTheme="majorBidi" w:hAnsiTheme="majorBidi" w:cstheme="majorBidi"/>
          <w:sz w:val="24"/>
          <w:szCs w:val="24"/>
        </w:rPr>
        <w:t xml:space="preserve">) and a </w:t>
      </w:r>
      <w:proofErr w:type="spellStart"/>
      <w:r w:rsidRPr="005F2A31">
        <w:rPr>
          <w:rFonts w:asciiTheme="majorBidi" w:hAnsiTheme="majorBidi" w:cstheme="majorBidi"/>
          <w:sz w:val="24"/>
          <w:szCs w:val="24"/>
        </w:rPr>
        <w:t>dendrogram</w:t>
      </w:r>
      <w:proofErr w:type="spellEnd"/>
      <w:r w:rsidRPr="005F2A31">
        <w:rPr>
          <w:rFonts w:asciiTheme="majorBidi" w:hAnsiTheme="majorBidi" w:cstheme="majorBidi"/>
          <w:sz w:val="24"/>
          <w:szCs w:val="24"/>
        </w:rPr>
        <w:t xml:space="preserve"> was then assembled using the non-redundant sequences with </w:t>
      </w:r>
      <w:proofErr w:type="spellStart"/>
      <w:r w:rsidRPr="005F2A31">
        <w:rPr>
          <w:rFonts w:asciiTheme="majorBidi" w:hAnsiTheme="majorBidi" w:cstheme="majorBidi"/>
          <w:sz w:val="24"/>
          <w:szCs w:val="24"/>
        </w:rPr>
        <w:t>Jalview</w:t>
      </w:r>
      <w:proofErr w:type="spellEnd"/>
      <w:r w:rsidRPr="005F2A31">
        <w:rPr>
          <w:rFonts w:asciiTheme="majorBidi" w:hAnsiTheme="majorBidi" w:cstheme="majorBidi"/>
          <w:sz w:val="24"/>
          <w:szCs w:val="24"/>
        </w:rPr>
        <w:t xml:space="preserve"> 2.8 (</w:t>
      </w:r>
      <w:hyperlink r:id="rId10" w:history="1">
        <w:r w:rsidRPr="005F2A31">
          <w:rPr>
            <w:rFonts w:asciiTheme="majorBidi" w:hAnsiTheme="majorBidi" w:cstheme="majorBidi"/>
            <w:color w:val="0000FF" w:themeColor="hyperlink"/>
            <w:sz w:val="24"/>
            <w:szCs w:val="24"/>
            <w:u w:val="single"/>
          </w:rPr>
          <w:t>www.jalview.org</w:t>
        </w:r>
      </w:hyperlink>
      <w:r w:rsidRPr="005F2A31">
        <w:rPr>
          <w:rFonts w:asciiTheme="majorBidi" w:hAnsiTheme="majorBidi" w:cstheme="majorBidi"/>
          <w:sz w:val="24"/>
          <w:szCs w:val="24"/>
        </w:rPr>
        <w:t>).</w:t>
      </w:r>
    </w:p>
    <w:p w:rsidR="005F2A31" w:rsidRPr="005F2A31" w:rsidRDefault="005F2A31" w:rsidP="00075AA8">
      <w:pPr>
        <w:rPr>
          <w:rFonts w:asciiTheme="majorBidi" w:hAnsiTheme="majorBidi" w:cstheme="majorBidi"/>
          <w:sz w:val="24"/>
          <w:szCs w:val="24"/>
        </w:rPr>
      </w:pPr>
      <w:r w:rsidRPr="005F2A31">
        <w:rPr>
          <w:rFonts w:asciiTheme="majorBidi" w:hAnsiTheme="majorBidi" w:cstheme="majorBidi"/>
          <w:sz w:val="24"/>
          <w:szCs w:val="24"/>
        </w:rPr>
        <w:t xml:space="preserve">*Denotes </w:t>
      </w:r>
      <w:r w:rsidR="00075AA8">
        <w:rPr>
          <w:rFonts w:asciiTheme="majorBidi" w:hAnsiTheme="majorBidi" w:cstheme="majorBidi"/>
          <w:sz w:val="24"/>
          <w:szCs w:val="24"/>
        </w:rPr>
        <w:t xml:space="preserve">identical </w:t>
      </w:r>
      <w:r w:rsidRPr="005F2A31">
        <w:rPr>
          <w:rFonts w:asciiTheme="majorBidi" w:hAnsiTheme="majorBidi" w:cstheme="majorBidi"/>
          <w:sz w:val="24"/>
          <w:szCs w:val="24"/>
        </w:rPr>
        <w:t>amino acid</w:t>
      </w:r>
      <w:r w:rsidR="00075AA8">
        <w:rPr>
          <w:rFonts w:asciiTheme="majorBidi" w:hAnsiTheme="majorBidi" w:cstheme="majorBidi"/>
          <w:sz w:val="24"/>
          <w:szCs w:val="24"/>
        </w:rPr>
        <w:t>s</w:t>
      </w:r>
      <w:r w:rsidRPr="005F2A31">
        <w:rPr>
          <w:rFonts w:asciiTheme="majorBidi" w:hAnsiTheme="majorBidi" w:cstheme="majorBidi"/>
          <w:sz w:val="24"/>
          <w:szCs w:val="24"/>
        </w:rPr>
        <w:t>; - denote position of amino acid change</w:t>
      </w:r>
      <w:r w:rsidR="00CC5F25">
        <w:rPr>
          <w:rFonts w:asciiTheme="majorBidi" w:hAnsiTheme="majorBidi" w:cstheme="majorBidi"/>
          <w:sz w:val="24"/>
          <w:szCs w:val="24"/>
        </w:rPr>
        <w:t>. A denotes Allele.</w:t>
      </w:r>
    </w:p>
    <w:p w:rsidR="005F2A31" w:rsidRDefault="005F2A31" w:rsidP="00D963FB">
      <w:pPr>
        <w:pStyle w:val="HTMLPreformatted"/>
        <w:ind w:left="166" w:right="166"/>
        <w:rPr>
          <w:color w:val="222222"/>
          <w:sz w:val="18"/>
          <w:szCs w:val="18"/>
        </w:rPr>
      </w:pPr>
    </w:p>
    <w:sectPr w:rsidR="005F2A31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7A11" w:rsidRDefault="00417A11" w:rsidP="00417A11">
      <w:pPr>
        <w:spacing w:after="0" w:line="240" w:lineRule="auto"/>
      </w:pPr>
      <w:r>
        <w:separator/>
      </w:r>
    </w:p>
  </w:endnote>
  <w:endnote w:type="continuationSeparator" w:id="0">
    <w:p w:rsidR="00417A11" w:rsidRDefault="00417A11" w:rsidP="00417A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7A11" w:rsidRDefault="00417A11" w:rsidP="00417A11">
      <w:pPr>
        <w:spacing w:after="0" w:line="240" w:lineRule="auto"/>
      </w:pPr>
      <w:r>
        <w:separator/>
      </w:r>
    </w:p>
  </w:footnote>
  <w:footnote w:type="continuationSeparator" w:id="0">
    <w:p w:rsidR="00417A11" w:rsidRDefault="00417A11" w:rsidP="00417A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9644622"/>
      <w:docPartObj>
        <w:docPartGallery w:val="Page Numbers (Top of Page)"/>
        <w:docPartUnique/>
      </w:docPartObj>
    </w:sdtPr>
    <w:sdtEndPr>
      <w:rPr>
        <w:noProof/>
      </w:rPr>
    </w:sdtEndPr>
    <w:sdtContent>
      <w:p w:rsidR="00417A11" w:rsidRDefault="00417A11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233EF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417A11" w:rsidRDefault="00417A1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9B1330"/>
    <w:multiLevelType w:val="multilevel"/>
    <w:tmpl w:val="B4C8F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B1218F4"/>
    <w:multiLevelType w:val="multilevel"/>
    <w:tmpl w:val="E7ECFB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7C4127F"/>
    <w:multiLevelType w:val="multilevel"/>
    <w:tmpl w:val="8C0E60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8F05D9A"/>
    <w:multiLevelType w:val="multilevel"/>
    <w:tmpl w:val="2B907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2B3DDF"/>
    <w:multiLevelType w:val="multilevel"/>
    <w:tmpl w:val="9ED858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0CA7EC2"/>
    <w:multiLevelType w:val="multilevel"/>
    <w:tmpl w:val="48622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D1E7476"/>
    <w:multiLevelType w:val="multilevel"/>
    <w:tmpl w:val="4EF814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D0D30A7"/>
    <w:multiLevelType w:val="multilevel"/>
    <w:tmpl w:val="50A05E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6"/>
  </w:num>
  <w:num w:numId="3">
    <w:abstractNumId w:val="7"/>
  </w:num>
  <w:num w:numId="4">
    <w:abstractNumId w:val="0"/>
  </w:num>
  <w:num w:numId="5">
    <w:abstractNumId w:val="4"/>
  </w:num>
  <w:num w:numId="6">
    <w:abstractNumId w:val="1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5EF1"/>
    <w:rsid w:val="00075AA8"/>
    <w:rsid w:val="00085822"/>
    <w:rsid w:val="001233EF"/>
    <w:rsid w:val="001778AC"/>
    <w:rsid w:val="0025385A"/>
    <w:rsid w:val="002C6239"/>
    <w:rsid w:val="00417A11"/>
    <w:rsid w:val="004E5EF1"/>
    <w:rsid w:val="005F2A31"/>
    <w:rsid w:val="008A568E"/>
    <w:rsid w:val="009978A7"/>
    <w:rsid w:val="00B634AA"/>
    <w:rsid w:val="00CC5F25"/>
    <w:rsid w:val="00D963FB"/>
    <w:rsid w:val="00EF038E"/>
    <w:rsid w:val="00F00809"/>
    <w:rsid w:val="00F92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E5E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3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5EF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4E5EF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5EF1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3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D96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963FB"/>
  </w:style>
  <w:style w:type="paragraph" w:customStyle="1" w:styleId="address">
    <w:name w:val="address"/>
    <w:basedOn w:val="Normal"/>
    <w:rsid w:val="00D96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F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A11"/>
  </w:style>
  <w:style w:type="paragraph" w:styleId="Footer">
    <w:name w:val="footer"/>
    <w:basedOn w:val="Normal"/>
    <w:link w:val="FooterChar"/>
    <w:uiPriority w:val="99"/>
    <w:unhideWhenUsed/>
    <w:rsid w:val="0041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A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4E5EF1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63F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E5EF1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4E5EF1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E5E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E5EF1"/>
    <w:rPr>
      <w:rFonts w:ascii="Courier New" w:eastAsia="Times New Roman" w:hAnsi="Courier New" w:cs="Courier New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63F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rmalWeb">
    <w:name w:val="Normal (Web)"/>
    <w:basedOn w:val="Normal"/>
    <w:uiPriority w:val="99"/>
    <w:semiHidden/>
    <w:unhideWhenUsed/>
    <w:rsid w:val="00D96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D963FB"/>
  </w:style>
  <w:style w:type="paragraph" w:customStyle="1" w:styleId="address">
    <w:name w:val="address"/>
    <w:basedOn w:val="Normal"/>
    <w:rsid w:val="00D963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63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63F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A11"/>
  </w:style>
  <w:style w:type="paragraph" w:styleId="Footer">
    <w:name w:val="footer"/>
    <w:basedOn w:val="Normal"/>
    <w:link w:val="FooterChar"/>
    <w:uiPriority w:val="99"/>
    <w:unhideWhenUsed/>
    <w:rsid w:val="00417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A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32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6355">
          <w:marLeft w:val="0"/>
          <w:marRight w:val="0"/>
          <w:marTop w:val="0"/>
          <w:marBottom w:val="0"/>
          <w:divBdr>
            <w:top w:val="single" w:sz="36" w:space="0" w:color="EEEEEE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133417">
              <w:marLeft w:val="0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7894429">
              <w:marLeft w:val="203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496182">
              <w:marLeft w:val="203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8032641">
              <w:marLeft w:val="203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850710">
              <w:marLeft w:val="203"/>
              <w:marRight w:val="203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510645">
              <w:marLeft w:val="203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97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030380">
          <w:marLeft w:val="0"/>
          <w:marRight w:val="0"/>
          <w:marTop w:val="15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95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80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pubmlst.org/perl/bigsdb/bigsdb.pl?db=pubmlst_neisseria_isolates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://www.jalview.org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ebi.ac.uk/Tools/msa/clustal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15</Words>
  <Characters>16051</Characters>
  <Application>Microsoft Office Word</Application>
  <DocSecurity>0</DocSecurity>
  <Lines>133</Lines>
  <Paragraphs>3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ampton</Company>
  <LinksUpToDate>false</LinksUpToDate>
  <CharactersWithSpaces>18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mbert M.V.</dc:creator>
  <cp:lastModifiedBy>Christodoulides M.</cp:lastModifiedBy>
  <cp:revision>2</cp:revision>
  <dcterms:created xsi:type="dcterms:W3CDTF">2016-05-20T06:57:00Z</dcterms:created>
  <dcterms:modified xsi:type="dcterms:W3CDTF">2016-05-20T06:57:00Z</dcterms:modified>
</cp:coreProperties>
</file>